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8522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7"/>
        <w:gridCol w:w="947"/>
        <w:gridCol w:w="947"/>
        <w:gridCol w:w="947"/>
        <w:gridCol w:w="946"/>
        <w:gridCol w:w="947"/>
        <w:gridCol w:w="947"/>
        <w:gridCol w:w="947"/>
        <w:gridCol w:w="947"/>
      </w:tblGrid>
      <w:tr w:rsidR="00F63F16">
        <w:trPr>
          <w:jc w:val="center"/>
        </w:trPr>
        <w:tc>
          <w:tcPr>
            <w:tcW w:w="8522" w:type="dxa"/>
            <w:gridSpan w:val="9"/>
            <w:tcBorders>
              <w:bottom w:val="single" w:sz="4" w:space="0" w:color="auto"/>
              <w:tl2br w:val="nil"/>
              <w:tr2bl w:val="nil"/>
            </w:tcBorders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Supplemental Table 1 Overlapping g</w:t>
            </w:r>
            <w:r w:rsidRPr="003C5400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ene set enrichment analyse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 xml:space="preserve"> terms between high Snail and low FBP1 group in 361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TCGA HCC</w:t>
            </w:r>
            <w:bookmarkStart w:id="0" w:name="_GoBack"/>
            <w:bookmarkEnd w:id="0"/>
          </w:p>
        </w:tc>
      </w:tr>
      <w:tr w:rsidR="00F63F16">
        <w:trPr>
          <w:jc w:val="center"/>
        </w:trPr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F63F16" w:rsidRDefault="00F63F16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7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63F16" w:rsidRDefault="003C54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High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Snail</w:t>
            </w:r>
          </w:p>
        </w:tc>
        <w:tc>
          <w:tcPr>
            <w:tcW w:w="378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63F16" w:rsidRDefault="003C54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  <w:lang w:bidi="ar"/>
              </w:rPr>
              <w:t xml:space="preserve">Low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FBP1</w:t>
            </w:r>
          </w:p>
        </w:tc>
      </w:tr>
      <w:tr w:rsidR="00F63F16">
        <w:trPr>
          <w:jc w:val="center"/>
        </w:trPr>
        <w:tc>
          <w:tcPr>
            <w:tcW w:w="8522" w:type="dxa"/>
            <w:gridSpan w:val="9"/>
            <w:tcBorders>
              <w:top w:val="single" w:sz="4" w:space="0" w:color="auto"/>
              <w:tl2br w:val="nil"/>
              <w:tr2bl w:val="nil"/>
            </w:tcBorders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Gene ontology (GO)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Term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SIZE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ES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ES</w:t>
            </w:r>
          </w:p>
        </w:tc>
        <w:tc>
          <w:tcPr>
            <w:tcW w:w="946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OM p-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val</w:t>
            </w:r>
            <w:proofErr w:type="spellEnd"/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SIZE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ES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ES</w:t>
            </w:r>
          </w:p>
        </w:tc>
        <w:tc>
          <w:tcPr>
            <w:tcW w:w="947" w:type="dxa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NOM p-</w:t>
            </w: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val</w:t>
            </w:r>
            <w:proofErr w:type="spellEnd"/>
          </w:p>
        </w:tc>
      </w:tr>
      <w:tr w:rsidR="00F63F16">
        <w:trPr>
          <w:jc w:val="center"/>
        </w:trPr>
        <w:tc>
          <w:tcPr>
            <w:tcW w:w="8522" w:type="dxa"/>
            <w:gridSpan w:val="9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  <w:t>C2 KEGG (3 terms)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NOTCH_SIGNALING_PATHWAY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83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50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32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10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PATHOGENIC_ESCHERICHIA_COLI_INFECTION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0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36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38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38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KEGG_WNT_SIGNALING_PATHWAY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3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48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6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71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42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F63F16">
        <w:trPr>
          <w:jc w:val="center"/>
        </w:trPr>
        <w:tc>
          <w:tcPr>
            <w:tcW w:w="8522" w:type="dxa"/>
            <w:gridSpan w:val="9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5</w:t>
            </w:r>
          </w:p>
        </w:tc>
      </w:tr>
      <w:tr w:rsidR="00F63F16">
        <w:trPr>
          <w:jc w:val="center"/>
        </w:trPr>
        <w:tc>
          <w:tcPr>
            <w:tcW w:w="8522" w:type="dxa"/>
            <w:gridSpan w:val="9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iological process (90 terms)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CELL_PROJECTION_ASSEMBLY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9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0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28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7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9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45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79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3 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MYELOID_CELL_DIFFERENTIATION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9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82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0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27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21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2 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LATION_OF_CYTOPLASMIC_TRANSPORT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6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8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09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02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97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4 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WNT_SIGNALING_PATHWAY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9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78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35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4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9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2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87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MULTI_ORGANISM_PROCESS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1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5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30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1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90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98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2 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MORPHOGENESIS_OF_AN_ENDOTHELIUM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86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99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2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59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43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2 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MUSCLE_CELL_DIFFERENTIATION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8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22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22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43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SMALL_GTPASE_MEDIATED_SIGNAL_TRANSDUCTION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8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4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02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8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3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17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4 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GO_REGULATION_OF_EXTRACELLULAR_MATRIX_ORGANIZATION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3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59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27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53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ERYTHROCYTE_DIFFERENTIATION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0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49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21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62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2 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LATION_OF_PROTEOLYSIS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76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96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4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94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24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STRESS_ACTIVATED_PROTEIN_KINASE_SIGNALING_CASCADE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1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71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1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84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NEGATIVE_REGULATION_OF_PEPTIDYL_SERINE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HOSPHORYLATION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1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04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58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36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28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6 </w:t>
            </w:r>
          </w:p>
        </w:tc>
      </w:tr>
      <w:tr w:rsidR="00F63F16">
        <w:trPr>
          <w:jc w:val="center"/>
        </w:trPr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PROTEIN_COMPLEX_ASSEMBLY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2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9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09 </w:t>
            </w:r>
          </w:p>
        </w:tc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2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18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12 </w:t>
            </w:r>
          </w:p>
        </w:tc>
        <w:tc>
          <w:tcPr>
            <w:tcW w:w="947" w:type="dxa"/>
            <w:tcBorders>
              <w:tl2br w:val="nil"/>
              <w:tr2bl w:val="nil"/>
            </w:tcBorders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MYELOID_CELL_DEVELOPMENT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44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0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77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PHOSPHATASE_ACTIVIT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65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2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1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ENDOMEMBRANE_SYSTEM_ORGANIZ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1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87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1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8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1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STRIATED_MUSCLE_CELL_DIFFERENTI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12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6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3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_REGULATION_OF_INTRACELLULAR_PROTEIN_TRANSPORT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3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6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2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5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ROTEIN_DEPHOSPHORYL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1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64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5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8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LAMELLIPODIUM_ORGANIZ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6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48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1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9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RESPONSE_TO_BIOTIC_STIMULUS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27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8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ACTIN_NUCLE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2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38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6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8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SIGNAL_TRANSDUCTION_BY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PROTEIN_PHOSPHORYL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9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98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8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5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7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PHOSPHOPROTEIN_PHOSPHATASE_ACTIVIT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6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0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0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MODULATION_BY_SYMBIONT_OF_HOST_CELLULAR_PROCESS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4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00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9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6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LATION_OF_INTRACELLULAR_TRANSPORT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24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0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0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LATION_OF_ERYTHROCYTE_DIFFEREN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1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14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2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1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7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MODIFICATION_BY_SYMBIONT_OF_HOST_MORPHOLOGY_OR_PHYSIOLOG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6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4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4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9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0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FC_RECEPTOR_SIGNALING_PATHWA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36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2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7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WNT_SIGNALING_PATHWA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86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1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BONE_CELL_DEVELOPMENT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7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28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1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6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CELLULAR_RESPONSE_TO_REACTIVE_OXYGEN_SPECIES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78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8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8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3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NEURAL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TUBE_FORM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9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4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7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6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9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EPHRIN_RECEPTOR_SIGNALING_PATHWA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4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88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2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2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ESTABLISHMENT_OF_CELL_POLARIT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71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8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3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LATION_OF_CELLULAR_PROTEIN_LOCALIZ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16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9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CARDIAC_MUSCLE_CELL_DIFFERENTI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1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70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3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1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5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THYMUS_DEVELOPMENT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70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7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4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IN_UTER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_EMBRYONIC_DEVELOPMENT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9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8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1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7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NEGATIVE_REGULATION_OF_DNA_BIOSYNTHETIC_PROCESS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01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2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1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4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INTRINSIC_APOPTOTIC_SIGNALING_PATHWA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74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4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3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MYOTUBE_DIFFERENTI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91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8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7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NEGATIVE_REGULATION_OF_HOMEOSTATIC_PROCESS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04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8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ITIVE_REGULATION_OF_EPITHELIAL_CELL_APOPTOTIC_PROCESS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1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62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0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1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9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LATION_OF_PROTEIN_LOCALIZATION_TO_NUCLEUS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2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7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0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SPONSE_TO_GAMMA_RADI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45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0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ADHERENS_JUNCTION_ORGANIZ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3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76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8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6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7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LATION_OF_RESPONSE_TO_CY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OKINE_STIMULUS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78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5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3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0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INTRACELLULAR_PROTEIN_TRANSPORT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78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9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7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EMBRYONIC_DEVELOPMENT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45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8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CANONICAL_WNT_SIGNALING_PATHWA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7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65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0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LATION_OF_PROTEIN_POLYMERIZ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8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05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5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9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9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CELLULAR_SE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ESCENCE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9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74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1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5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7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CELL_AG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7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7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1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LATION_OF_ACTIN_FILAMENT_POLYMERIZ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0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37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7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3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NEGATIVE_REGULATION_OF_DEPHOSPHORYL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3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6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5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6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CELLULAR_RESPONSE_TO_OXIDATIVE_STRESS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27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7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8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DEFENSE_RESPONSE_TO_VIRUS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62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6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8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_NUCLEOCYTOPLASMIC_TRANSPORT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1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31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1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5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NEGATIVE_REGULATION_OF_INTRINSIC_APOPTOTIC_SIGNALING_PATHWA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17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5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AS_PROTEIN_SIGNAL_TRANSDUC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38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0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5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LATION_OF_NEURON_DEATH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62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4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1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LATION_OF_CELLULAR_COMPONENT_BIOGEN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SIS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68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1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74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8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9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3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CYTOPLASMIC_TRANSPORT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1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5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9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8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HIPPO_SIGNAL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0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8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60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9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3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NEGATIVE_REGULATION_OF_ERBB_SIGNALING_PATHWA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91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6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70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RESPONSE_TO_CYTOKINE_STIMULUS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36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4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4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3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CYTOSKELETON_ORGANIZ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32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0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9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NEGATIVE_RE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ULATION_OF_TRANSFERASE_ACTIVIT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3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4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02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9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6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ERYTHROCYTE_HOMEOSTASIS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61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2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8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LATION_OF_MULTI_ORGANISM_PROCESS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15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5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WNT_SIGNALING_PATHWAY_CALCIUM_MODULATING_PATHWA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8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2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5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FIBROBLAST_PROLIFER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65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5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9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DEF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SE_RESPONSE_TO_VIRUS_BY_HOST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3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6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03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8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5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8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LATION_OF_MUSCLE_CELL_DIFFERENTI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7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0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5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NEGATIVE_REGULATION_OF_APOPTOTIC_SIGNALING_PATHWA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8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57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8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8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TROGRADE_TRANSPORT_ENDOSOME_TO_GOLGI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33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1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9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7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APOPTOTIC_SIGNALING_PATHWA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7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8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7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9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LATION_OF_ERBB_SIGNALING_PATHWA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3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62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0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8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4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LATION_OF_APOPTOTIC_SIGNALING_PATHWA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1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45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5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8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DEPHOSPHORYL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0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6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0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LATION_OF_PROTEIN_COMPLEX_ASSEMBL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97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6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2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LATION_OF_INTRINSIC_APOPTOTIC_SIGN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LING_PATHWA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4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45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0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8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APOPTOTIC_SIGNALING_PATHWA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04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0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4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GLIAL_CELL_DEVELOPMENT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6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22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2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7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4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ACTIN_NUCLEA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6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26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7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7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4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NEGATIVE_REGULATION_OF_CYSTEINE_TYPE_ENDOPEPTIDASE_ACTIVIT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6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15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4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EGULATION_OF_ERBB_SIGNALING_PATHWA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37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1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5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OSITIVE_REGU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LATION_OF_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2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3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15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5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2 </w:t>
            </w:r>
          </w:p>
        </w:tc>
      </w:tr>
      <w:tr w:rsidR="00F63F16">
        <w:trPr>
          <w:jc w:val="center"/>
        </w:trPr>
        <w:tc>
          <w:tcPr>
            <w:tcW w:w="8522" w:type="dxa"/>
            <w:gridSpan w:val="9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ellular component (7 terms)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CYTOPLASMIC_REG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83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9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4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5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ORGANELLE_SUBCOMPARTMENT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56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5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2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ANCHORING_JUNC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.034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4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9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TRANS_GOLGI_NETWORK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2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91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6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7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4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LATE_ENDOSOME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46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8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7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4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ENDOSOMAL_PART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9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87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0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0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7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9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CELL_SUBSTRATE_JUNCTIO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98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9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72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</w:tr>
      <w:tr w:rsidR="00F63F16">
        <w:trPr>
          <w:jc w:val="center"/>
        </w:trPr>
        <w:tc>
          <w:tcPr>
            <w:tcW w:w="8522" w:type="dxa"/>
            <w:gridSpan w:val="9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olecular function (25 terms)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TRANSCRIPTION_COREPRES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OR_ACTIVIT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0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98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1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HOSPHATASE_REGULATOR_ACTIVIT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78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1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8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ROTEIN_PHOSPHATASE_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6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1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8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8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HORMONE_RECEPTOR_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7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68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2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8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ROTEIN_TYROSINE_PHOSPHATASE_ACTIVIT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77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8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3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ROTEIN_COMPLEX_SCAFFOLD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55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7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8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4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ROTEIN_KINASE_C_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54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8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1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TRANSCRIPTION_FACTOR_A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TIVITY_RNA_POLYMERASE_II_TRANSCRIPTION_FACTOR_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28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94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4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9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1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ACTIN_FILAMENT_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5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84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9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GTPASE_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3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43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6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1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4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HOSPHATASE_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68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6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4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NUCLEOSIDE_TRIPHOSPHATASE_REGULATOR_ACTIVIT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36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33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5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9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NA_POLYMERASE_II_DISTAL_ENHANCER_SEQUENCE_SPECIFIC_DNA_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8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92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9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2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GO_GTPASE_ACTIVIT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42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2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9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9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1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KINASE_REGULATOR_ACTIVIT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6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62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8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7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39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ENHANCER_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6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61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2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8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3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HO_GTPASE_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0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62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8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4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HOSPHOLIPASE_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3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60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35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7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6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HOSPHOPROTEIN_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2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6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1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5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5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CORE_PROMOTER_SEQUENCE_SPECIFIC_DNA_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22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8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3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PROTEIN_PHOSPHORYLATED_AMINO_ACID_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64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83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3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4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3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ENZYME_ACTIVATOR_ACTIVIT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27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1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9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8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7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NA_POLYMERASE_II_TRANSCRIPTION_COFACTOR_ACTIVITY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3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489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8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6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0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RNA_POLYMERASE_II_CORE_PROMOTER_SEQUENCE_SPECIFIC_DNA_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5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20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4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6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O_ACTIVATING_TRANSCRIPTION_FACTOR_BINDING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6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508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4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51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0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2 </w:t>
            </w:r>
          </w:p>
        </w:tc>
      </w:tr>
      <w:tr w:rsidR="00F63F16">
        <w:trPr>
          <w:jc w:val="center"/>
        </w:trPr>
        <w:tc>
          <w:tcPr>
            <w:tcW w:w="8522" w:type="dxa"/>
            <w:gridSpan w:val="9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6 Oncological signature (4 terms)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GF_ERK_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N.V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_D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7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671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47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62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2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SC_J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_UP_LATE.V1_D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17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44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60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7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60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3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CA_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.V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_DN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352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378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3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6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36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404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4 </w:t>
            </w:r>
          </w:p>
        </w:tc>
      </w:tr>
      <w:tr w:rsidR="00F63F16">
        <w:trPr>
          <w:jc w:val="center"/>
        </w:trPr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SR_EARLY_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P.V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_UP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531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.776 </w:t>
            </w:r>
          </w:p>
        </w:tc>
        <w:tc>
          <w:tcPr>
            <w:tcW w:w="946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08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0.466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-1.569 </w:t>
            </w:r>
          </w:p>
        </w:tc>
        <w:tc>
          <w:tcPr>
            <w:tcW w:w="947" w:type="dxa"/>
            <w:vAlign w:val="center"/>
          </w:tcPr>
          <w:p w:rsidR="00F63F16" w:rsidRDefault="003C54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0.016 </w:t>
            </w:r>
          </w:p>
        </w:tc>
      </w:tr>
    </w:tbl>
    <w:p w:rsidR="00F63F16" w:rsidRDefault="00F63F16"/>
    <w:sectPr w:rsidR="00F63F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E7F3820"/>
    <w:rsid w:val="003C5400"/>
    <w:rsid w:val="00F63F16"/>
    <w:rsid w:val="0C9E55EF"/>
    <w:rsid w:val="1D904BE1"/>
    <w:rsid w:val="1F0D3732"/>
    <w:rsid w:val="2AD07DCA"/>
    <w:rsid w:val="3E7F3820"/>
    <w:rsid w:val="44F0590E"/>
    <w:rsid w:val="456D61D6"/>
    <w:rsid w:val="467D2079"/>
    <w:rsid w:val="4B0A741F"/>
    <w:rsid w:val="5AF84BA0"/>
    <w:rsid w:val="66113FDC"/>
    <w:rsid w:val="79DF4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9DBF3C"/>
  <w15:docId w15:val="{246FC68C-6007-4F41-9109-36D35C4A0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4</Pages>
  <Words>1829</Words>
  <Characters>10426</Characters>
  <Application>Microsoft Office Word</Application>
  <DocSecurity>0</DocSecurity>
  <Lines>86</Lines>
  <Paragraphs>24</Paragraphs>
  <ScaleCrop>false</ScaleCrop>
  <Company/>
  <LinksUpToDate>false</LinksUpToDate>
  <CharactersWithSpaces>1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敏</dc:creator>
  <cp:lastModifiedBy>LIU GAOM</cp:lastModifiedBy>
  <cp:revision>2</cp:revision>
  <dcterms:created xsi:type="dcterms:W3CDTF">2017-11-25T13:23:00Z</dcterms:created>
  <dcterms:modified xsi:type="dcterms:W3CDTF">2018-09-25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10</vt:lpwstr>
  </property>
</Properties>
</file>